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DD2D62" w14:textId="1631003E" w:rsidR="005612B8" w:rsidRPr="005612B8" w:rsidRDefault="000F58E4" w:rsidP="005612B8">
      <w:pPr>
        <w:spacing w:line="256" w:lineRule="auto"/>
        <w:rPr>
          <w:rFonts w:asciiTheme="minorHAnsi" w:eastAsiaTheme="minorHAnsi" w:hAnsiTheme="minorHAnsi" w:cstheme="minorBidi"/>
          <w:color w:val="000000" w:themeColor="text1"/>
          <w:szCs w:val="22"/>
          <w:lang w:val="en-CA"/>
        </w:rPr>
      </w:pPr>
      <w:bookmarkStart w:id="0" w:name="_GoBack"/>
      <w:r>
        <w:rPr>
          <w:rFonts w:asciiTheme="majorBidi" w:eastAsiaTheme="minorHAnsi" w:hAnsiTheme="majorBidi" w:cstheme="majorBidi"/>
          <w:color w:val="000000" w:themeColor="text1"/>
          <w:sz w:val="24"/>
          <w:szCs w:val="24"/>
          <w:lang w:val="en"/>
        </w:rPr>
        <w:t xml:space="preserve">Table S3. </w:t>
      </w:r>
      <w:r w:rsidR="005612B8" w:rsidRPr="005612B8">
        <w:rPr>
          <w:rFonts w:asciiTheme="majorBidi" w:eastAsiaTheme="minorHAnsi" w:hAnsiTheme="majorBidi" w:cstheme="majorBidi"/>
          <w:color w:val="000000" w:themeColor="text1"/>
          <w:sz w:val="24"/>
          <w:szCs w:val="24"/>
          <w:lang w:val="en"/>
        </w:rPr>
        <w:t>The relative frequency of pain intensity in two groups</w:t>
      </w:r>
      <w:bookmarkEnd w:id="0"/>
      <w:r w:rsidR="005612B8" w:rsidRPr="005612B8">
        <w:rPr>
          <w:rFonts w:asciiTheme="minorHAnsi" w:eastAsiaTheme="minorHAnsi" w:hAnsiTheme="minorHAnsi" w:cstheme="minorBidi"/>
          <w:color w:val="000000" w:themeColor="text1"/>
          <w:szCs w:val="22"/>
          <w:lang w:val="en-CA"/>
        </w:rPr>
        <w:t xml:space="preserve">  </w:t>
      </w:r>
    </w:p>
    <w:tbl>
      <w:tblPr>
        <w:tblStyle w:val="GridTable1Light-Accent11"/>
        <w:bidiVisual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6"/>
        <w:gridCol w:w="2639"/>
        <w:gridCol w:w="2398"/>
        <w:gridCol w:w="2183"/>
      </w:tblGrid>
      <w:tr w:rsidR="005612B8" w:rsidRPr="005612B8" w14:paraId="4F50211C" w14:textId="77777777" w:rsidTr="005159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  <w:tcBorders>
              <w:bottom w:val="none" w:sz="0" w:space="0" w:color="auto"/>
            </w:tcBorders>
            <w:vAlign w:val="center"/>
          </w:tcPr>
          <w:p w14:paraId="6E22B27C" w14:textId="77777777" w:rsidR="005612B8" w:rsidRPr="005612B8" w:rsidRDefault="005612B8" w:rsidP="005612B8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val="en-CA" w:bidi="fa-IR"/>
              </w:rPr>
            </w:pPr>
            <w:r w:rsidRPr="005612B8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val="en-CA" w:bidi="fa-IR"/>
              </w:rPr>
              <w:t>P-</w:t>
            </w:r>
            <w:proofErr w:type="spellStart"/>
            <w:r w:rsidRPr="005612B8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val="en-CA" w:bidi="fa-IR"/>
              </w:rPr>
              <w:t>value</w:t>
            </w:r>
            <w:r w:rsidRPr="005612B8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vertAlign w:val="superscript"/>
                <w:lang w:val="en-CA" w:bidi="fa-IR"/>
              </w:rPr>
              <w:t>ǂ</w:t>
            </w:r>
            <w:proofErr w:type="spellEnd"/>
          </w:p>
        </w:tc>
        <w:tc>
          <w:tcPr>
            <w:tcW w:w="1378" w:type="pct"/>
            <w:tcBorders>
              <w:bottom w:val="none" w:sz="0" w:space="0" w:color="auto"/>
            </w:tcBorders>
            <w:vAlign w:val="center"/>
          </w:tcPr>
          <w:p w14:paraId="44262D7E" w14:textId="77777777" w:rsidR="005612B8" w:rsidRPr="005612B8" w:rsidRDefault="005612B8" w:rsidP="005612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</w:pPr>
            <w:r w:rsidRPr="005612B8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val="en-CA" w:bidi="fa-IR"/>
              </w:rPr>
              <w:t>TC group</w:t>
            </w:r>
          </w:p>
          <w:p w14:paraId="07AC0ABA" w14:textId="77777777" w:rsidR="005612B8" w:rsidRPr="005612B8" w:rsidRDefault="005612B8" w:rsidP="005612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val="en-CA" w:bidi="fa-IR"/>
              </w:rPr>
            </w:pPr>
            <w:r w:rsidRPr="005612B8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val="en-CA" w:bidi="fa-IR"/>
              </w:rPr>
              <w:t>(n=</w:t>
            </w:r>
            <w:r w:rsidRPr="005612B8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  <w:t>40</w:t>
            </w:r>
            <w:r w:rsidRPr="005612B8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val="en-CA" w:bidi="fa-IR"/>
              </w:rPr>
              <w:t>)</w:t>
            </w:r>
          </w:p>
        </w:tc>
        <w:tc>
          <w:tcPr>
            <w:tcW w:w="1252" w:type="pct"/>
            <w:tcBorders>
              <w:bottom w:val="none" w:sz="0" w:space="0" w:color="auto"/>
            </w:tcBorders>
            <w:vAlign w:val="center"/>
          </w:tcPr>
          <w:p w14:paraId="6E242DC7" w14:textId="77777777" w:rsidR="005612B8" w:rsidRPr="005612B8" w:rsidRDefault="005612B8" w:rsidP="005612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</w:pPr>
            <w:r w:rsidRPr="005612B8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val="en-CA" w:bidi="fa-IR"/>
              </w:rPr>
              <w:t>T group</w:t>
            </w:r>
          </w:p>
          <w:p w14:paraId="7CFD0B93" w14:textId="77777777" w:rsidR="005612B8" w:rsidRPr="005612B8" w:rsidRDefault="005612B8" w:rsidP="005612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</w:pPr>
            <w:r w:rsidRPr="005612B8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val="en-CA" w:bidi="fa-IR"/>
              </w:rPr>
              <w:t>(n=</w:t>
            </w:r>
            <w:r w:rsidRPr="005612B8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  <w:t>40</w:t>
            </w:r>
            <w:r w:rsidRPr="005612B8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val="en-CA" w:bidi="fa-IR"/>
              </w:rPr>
              <w:t>)</w:t>
            </w:r>
          </w:p>
        </w:tc>
        <w:tc>
          <w:tcPr>
            <w:tcW w:w="1140" w:type="pct"/>
            <w:tcBorders>
              <w:bottom w:val="none" w:sz="0" w:space="0" w:color="auto"/>
            </w:tcBorders>
            <w:vAlign w:val="center"/>
          </w:tcPr>
          <w:p w14:paraId="12B1EFFB" w14:textId="77777777" w:rsidR="005612B8" w:rsidRPr="005612B8" w:rsidRDefault="005612B8" w:rsidP="005612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val="en-CA" w:bidi="fa-IR"/>
              </w:rPr>
            </w:pPr>
            <w:r w:rsidRPr="005612B8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val="en-CA" w:bidi="fa-IR"/>
              </w:rPr>
              <w:t>Variable</w:t>
            </w:r>
          </w:p>
        </w:tc>
      </w:tr>
      <w:tr w:rsidR="005612B8" w:rsidRPr="005612B8" w14:paraId="61AB4E7F" w14:textId="77777777" w:rsidTr="00515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  <w:vMerge w:val="restart"/>
            <w:vAlign w:val="center"/>
          </w:tcPr>
          <w:p w14:paraId="50132076" w14:textId="77777777" w:rsidR="005612B8" w:rsidRPr="005612B8" w:rsidRDefault="005612B8" w:rsidP="005612B8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</w:pPr>
          </w:p>
          <w:p w14:paraId="08D14149" w14:textId="77777777" w:rsidR="005612B8" w:rsidRPr="005612B8" w:rsidRDefault="005612B8" w:rsidP="005612B8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</w:pPr>
            <w:r w:rsidRPr="005612B8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  <w:t>014/0</w:t>
            </w:r>
          </w:p>
        </w:tc>
        <w:tc>
          <w:tcPr>
            <w:tcW w:w="1378" w:type="pct"/>
            <w:vAlign w:val="center"/>
          </w:tcPr>
          <w:p w14:paraId="5EC24F01" w14:textId="77777777" w:rsidR="005612B8" w:rsidRPr="005612B8" w:rsidRDefault="005612B8" w:rsidP="00561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</w:pPr>
            <w:r w:rsidRPr="005612B8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  <w:t>(5/67) 27</w:t>
            </w:r>
          </w:p>
        </w:tc>
        <w:tc>
          <w:tcPr>
            <w:tcW w:w="1252" w:type="pct"/>
            <w:vAlign w:val="center"/>
          </w:tcPr>
          <w:p w14:paraId="5F5DD01F" w14:textId="77777777" w:rsidR="005612B8" w:rsidRPr="005612B8" w:rsidRDefault="005612B8" w:rsidP="00561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</w:pPr>
            <w:r w:rsidRPr="005612B8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  <w:t>(5/42) 17</w:t>
            </w:r>
          </w:p>
        </w:tc>
        <w:tc>
          <w:tcPr>
            <w:tcW w:w="1140" w:type="pct"/>
            <w:vAlign w:val="center"/>
          </w:tcPr>
          <w:p w14:paraId="2D0631A5" w14:textId="77777777" w:rsidR="005612B8" w:rsidRPr="005612B8" w:rsidRDefault="005612B8" w:rsidP="00561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</w:pPr>
            <w:r w:rsidRPr="005612B8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val="en-CA" w:bidi="fa-IR"/>
              </w:rPr>
              <w:t>No pain</w:t>
            </w:r>
          </w:p>
        </w:tc>
      </w:tr>
      <w:tr w:rsidR="005612B8" w:rsidRPr="005612B8" w14:paraId="328FA8FE" w14:textId="77777777" w:rsidTr="00515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  <w:vMerge/>
            <w:vAlign w:val="center"/>
          </w:tcPr>
          <w:p w14:paraId="03EF49E3" w14:textId="77777777" w:rsidR="005612B8" w:rsidRPr="005612B8" w:rsidRDefault="005612B8" w:rsidP="005612B8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</w:pPr>
          </w:p>
        </w:tc>
        <w:tc>
          <w:tcPr>
            <w:tcW w:w="1378" w:type="pct"/>
            <w:vAlign w:val="center"/>
          </w:tcPr>
          <w:p w14:paraId="0DF24496" w14:textId="77777777" w:rsidR="005612B8" w:rsidRPr="005612B8" w:rsidRDefault="005612B8" w:rsidP="00561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</w:pPr>
            <w:r w:rsidRPr="005612B8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  <w:t>(30) 12</w:t>
            </w:r>
          </w:p>
        </w:tc>
        <w:tc>
          <w:tcPr>
            <w:tcW w:w="1252" w:type="pct"/>
            <w:vAlign w:val="center"/>
          </w:tcPr>
          <w:p w14:paraId="223DEE09" w14:textId="77777777" w:rsidR="005612B8" w:rsidRPr="005612B8" w:rsidRDefault="005612B8" w:rsidP="00561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</w:pPr>
            <w:r w:rsidRPr="005612B8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  <w:t>(5/32) 13</w:t>
            </w:r>
          </w:p>
        </w:tc>
        <w:tc>
          <w:tcPr>
            <w:tcW w:w="1140" w:type="pct"/>
            <w:vAlign w:val="center"/>
          </w:tcPr>
          <w:p w14:paraId="3CE183F2" w14:textId="77777777" w:rsidR="005612B8" w:rsidRPr="005612B8" w:rsidRDefault="005612B8" w:rsidP="00561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</w:pPr>
            <w:r w:rsidRPr="005612B8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val="en-CA" w:bidi="fa-IR"/>
              </w:rPr>
              <w:t>Mild pain</w:t>
            </w:r>
          </w:p>
        </w:tc>
      </w:tr>
      <w:tr w:rsidR="005612B8" w:rsidRPr="005612B8" w14:paraId="2A9AFF5F" w14:textId="77777777" w:rsidTr="00515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  <w:vMerge/>
            <w:vAlign w:val="center"/>
          </w:tcPr>
          <w:p w14:paraId="4C52D617" w14:textId="77777777" w:rsidR="005612B8" w:rsidRPr="005612B8" w:rsidRDefault="005612B8" w:rsidP="005612B8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</w:pPr>
          </w:p>
        </w:tc>
        <w:tc>
          <w:tcPr>
            <w:tcW w:w="1378" w:type="pct"/>
            <w:vAlign w:val="center"/>
          </w:tcPr>
          <w:p w14:paraId="20EC0494" w14:textId="77777777" w:rsidR="005612B8" w:rsidRPr="005612B8" w:rsidRDefault="005612B8" w:rsidP="00561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</w:pPr>
            <w:r w:rsidRPr="005612B8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  <w:t>(0) 0</w:t>
            </w:r>
          </w:p>
        </w:tc>
        <w:tc>
          <w:tcPr>
            <w:tcW w:w="1252" w:type="pct"/>
            <w:vAlign w:val="center"/>
          </w:tcPr>
          <w:p w14:paraId="19785B8A" w14:textId="77777777" w:rsidR="005612B8" w:rsidRPr="005612B8" w:rsidRDefault="005612B8" w:rsidP="00561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</w:pPr>
            <w:r w:rsidRPr="005612B8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  <w:t>(20) 8</w:t>
            </w:r>
          </w:p>
        </w:tc>
        <w:tc>
          <w:tcPr>
            <w:tcW w:w="1140" w:type="pct"/>
            <w:vAlign w:val="center"/>
          </w:tcPr>
          <w:p w14:paraId="395C7255" w14:textId="77777777" w:rsidR="005612B8" w:rsidRPr="005612B8" w:rsidRDefault="005612B8" w:rsidP="00561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</w:pPr>
            <w:r w:rsidRPr="005612B8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val="en-CA" w:bidi="fa-IR"/>
              </w:rPr>
              <w:t>Moderate pain</w:t>
            </w:r>
          </w:p>
        </w:tc>
      </w:tr>
      <w:tr w:rsidR="005612B8" w:rsidRPr="005612B8" w14:paraId="41420B08" w14:textId="77777777" w:rsidTr="00515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  <w:vMerge/>
            <w:vAlign w:val="center"/>
          </w:tcPr>
          <w:p w14:paraId="1743A6D9" w14:textId="77777777" w:rsidR="005612B8" w:rsidRPr="005612B8" w:rsidRDefault="005612B8" w:rsidP="005612B8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</w:pPr>
          </w:p>
        </w:tc>
        <w:tc>
          <w:tcPr>
            <w:tcW w:w="1378" w:type="pct"/>
            <w:vAlign w:val="center"/>
          </w:tcPr>
          <w:p w14:paraId="19648350" w14:textId="77777777" w:rsidR="005612B8" w:rsidRPr="005612B8" w:rsidRDefault="005612B8" w:rsidP="00561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</w:pPr>
            <w:r w:rsidRPr="005612B8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  <w:t>(5/2) 1</w:t>
            </w:r>
          </w:p>
        </w:tc>
        <w:tc>
          <w:tcPr>
            <w:tcW w:w="1252" w:type="pct"/>
            <w:vAlign w:val="center"/>
          </w:tcPr>
          <w:p w14:paraId="400E5B8B" w14:textId="77777777" w:rsidR="005612B8" w:rsidRPr="005612B8" w:rsidRDefault="005612B8" w:rsidP="00561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</w:pPr>
            <w:r w:rsidRPr="005612B8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  <w:t>(5) 2</w:t>
            </w:r>
          </w:p>
        </w:tc>
        <w:tc>
          <w:tcPr>
            <w:tcW w:w="1140" w:type="pct"/>
            <w:vAlign w:val="center"/>
          </w:tcPr>
          <w:p w14:paraId="01DAC847" w14:textId="77777777" w:rsidR="005612B8" w:rsidRPr="005612B8" w:rsidRDefault="005612B8" w:rsidP="00561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</w:pPr>
            <w:r w:rsidRPr="005612B8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val="en-CA" w:bidi="fa-IR"/>
              </w:rPr>
              <w:t>Sever pain</w:t>
            </w:r>
          </w:p>
        </w:tc>
      </w:tr>
    </w:tbl>
    <w:p w14:paraId="1DAE1770" w14:textId="77777777" w:rsidR="005612B8" w:rsidRPr="005612B8" w:rsidRDefault="005612B8" w:rsidP="005612B8">
      <w:pPr>
        <w:spacing w:line="256" w:lineRule="auto"/>
        <w:rPr>
          <w:rFonts w:asciiTheme="majorBidi" w:eastAsiaTheme="minorHAnsi" w:hAnsiTheme="majorBidi" w:cstheme="majorBidi"/>
          <w:color w:val="000000" w:themeColor="text1"/>
          <w:sz w:val="24"/>
          <w:szCs w:val="24"/>
          <w:vertAlign w:val="superscript"/>
          <w:lang w:val="en-CA" w:bidi="fa-IR"/>
        </w:rPr>
      </w:pPr>
    </w:p>
    <w:p w14:paraId="3AC5F2E3" w14:textId="77777777" w:rsidR="005612B8" w:rsidRPr="005612B8" w:rsidRDefault="005612B8" w:rsidP="005612B8">
      <w:pPr>
        <w:spacing w:line="240" w:lineRule="auto"/>
        <w:rPr>
          <w:rFonts w:asciiTheme="majorBidi" w:eastAsiaTheme="minorHAnsi" w:hAnsiTheme="majorBidi" w:cstheme="majorBidi"/>
          <w:color w:val="000000" w:themeColor="text1"/>
          <w:sz w:val="20"/>
          <w:lang w:val="en-CA" w:bidi="fa-IR"/>
        </w:rPr>
      </w:pPr>
      <w:r w:rsidRPr="005612B8">
        <w:rPr>
          <w:rFonts w:asciiTheme="majorBidi" w:eastAsiaTheme="minorHAnsi" w:hAnsiTheme="majorBidi" w:cstheme="majorBidi"/>
          <w:color w:val="000000" w:themeColor="text1"/>
          <w:sz w:val="20"/>
          <w:vertAlign w:val="superscript"/>
          <w:lang w:val="en-CA" w:bidi="fa-IR"/>
        </w:rPr>
        <w:t>ǂ</w:t>
      </w:r>
      <w:r w:rsidRPr="005612B8">
        <w:rPr>
          <w:rFonts w:asciiTheme="majorBidi" w:eastAsiaTheme="minorHAnsi" w:hAnsiTheme="majorBidi" w:cstheme="majorBidi"/>
          <w:color w:val="000000" w:themeColor="text1"/>
          <w:sz w:val="20"/>
          <w:shd w:val="clear" w:color="auto" w:fill="FFFFFF"/>
          <w:lang w:val="en-CA"/>
        </w:rPr>
        <w:t xml:space="preserve"> Data are presented as number (%).</w:t>
      </w:r>
      <w:r w:rsidRPr="005612B8">
        <w:rPr>
          <w:rFonts w:asciiTheme="majorBidi" w:eastAsiaTheme="minorHAnsi" w:hAnsiTheme="majorBidi" w:cstheme="majorBidi"/>
          <w:color w:val="000000" w:themeColor="text1"/>
          <w:sz w:val="20"/>
          <w:lang w:val="en-CA" w:bidi="fa-IR"/>
        </w:rPr>
        <w:t xml:space="preserve"> Chi-square was used.</w:t>
      </w:r>
    </w:p>
    <w:p w14:paraId="5703C814" w14:textId="77777777" w:rsidR="005612B8" w:rsidRPr="005612B8" w:rsidRDefault="005612B8" w:rsidP="005612B8">
      <w:pPr>
        <w:spacing w:line="240" w:lineRule="auto"/>
        <w:rPr>
          <w:rFonts w:asciiTheme="majorBidi" w:eastAsiaTheme="minorHAnsi" w:hAnsiTheme="majorBidi" w:cstheme="majorBidi"/>
          <w:color w:val="000000" w:themeColor="text1"/>
          <w:sz w:val="20"/>
          <w:rtl/>
          <w:lang w:val="en-CA" w:bidi="fa-IR"/>
        </w:rPr>
      </w:pPr>
      <w:r w:rsidRPr="005612B8">
        <w:rPr>
          <w:rFonts w:asciiTheme="majorBidi" w:eastAsiaTheme="minorHAnsi" w:hAnsiTheme="majorBidi" w:cstheme="majorBidi"/>
          <w:color w:val="000000" w:themeColor="text1"/>
          <w:sz w:val="20"/>
          <w:lang w:val="en-CA" w:bidi="fa-IR"/>
        </w:rPr>
        <w:t>T group =Patients received topical anesthesia.</w:t>
      </w:r>
    </w:p>
    <w:p w14:paraId="471F8A65" w14:textId="77777777" w:rsidR="005612B8" w:rsidRPr="005612B8" w:rsidRDefault="005612B8" w:rsidP="005612B8">
      <w:pPr>
        <w:spacing w:line="240" w:lineRule="auto"/>
        <w:rPr>
          <w:rFonts w:asciiTheme="majorBidi" w:eastAsiaTheme="minorHAnsi" w:hAnsiTheme="majorBidi" w:cstheme="majorBidi"/>
          <w:color w:val="000000" w:themeColor="text1"/>
          <w:sz w:val="20"/>
          <w:lang w:val="en-CA" w:bidi="fa-IR"/>
        </w:rPr>
      </w:pPr>
      <w:r w:rsidRPr="005612B8">
        <w:rPr>
          <w:rFonts w:asciiTheme="majorBidi" w:eastAsiaTheme="minorHAnsi" w:hAnsiTheme="majorBidi" w:cstheme="majorBidi"/>
          <w:color w:val="000000" w:themeColor="text1"/>
          <w:sz w:val="20"/>
          <w:lang w:val="en-CA" w:bidi="fa-IR"/>
        </w:rPr>
        <w:t>TC group= Patients received topical anesthesia –</w:t>
      </w:r>
      <w:proofErr w:type="spellStart"/>
      <w:r w:rsidRPr="005612B8">
        <w:rPr>
          <w:rFonts w:asciiTheme="majorBidi" w:eastAsiaTheme="minorHAnsi" w:hAnsiTheme="majorBidi" w:cstheme="majorBidi"/>
          <w:color w:val="000000" w:themeColor="text1"/>
          <w:sz w:val="20"/>
          <w:lang w:val="en-CA" w:bidi="fa-IR"/>
        </w:rPr>
        <w:t>crayotherapy</w:t>
      </w:r>
      <w:proofErr w:type="spellEnd"/>
      <w:r w:rsidRPr="005612B8">
        <w:rPr>
          <w:rFonts w:asciiTheme="majorBidi" w:eastAsiaTheme="minorHAnsi" w:hAnsiTheme="majorBidi" w:cstheme="majorBidi"/>
          <w:color w:val="000000" w:themeColor="text1"/>
          <w:sz w:val="20"/>
          <w:lang w:val="en-CA" w:bidi="fa-IR"/>
        </w:rPr>
        <w:t>.</w:t>
      </w:r>
    </w:p>
    <w:p w14:paraId="604E3D5E" w14:textId="29F7A928" w:rsidR="00EC37AD" w:rsidRPr="005612B8" w:rsidRDefault="00EC37AD" w:rsidP="005612B8"/>
    <w:sectPr w:rsidR="00EC37AD" w:rsidRPr="005612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9A35CD"/>
    <w:multiLevelType w:val="hybridMultilevel"/>
    <w:tmpl w:val="B3F8A5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C65E29"/>
    <w:multiLevelType w:val="hybridMultilevel"/>
    <w:tmpl w:val="AED49C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BD2490"/>
    <w:multiLevelType w:val="hybridMultilevel"/>
    <w:tmpl w:val="215ADB68"/>
    <w:lvl w:ilvl="0" w:tplc="FF3AFEA8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ED0616"/>
    <w:multiLevelType w:val="hybridMultilevel"/>
    <w:tmpl w:val="B5E46318"/>
    <w:lvl w:ilvl="0" w:tplc="177EBF7A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236EE2"/>
    <w:multiLevelType w:val="hybridMultilevel"/>
    <w:tmpl w:val="5B80D5F6"/>
    <w:lvl w:ilvl="0" w:tplc="A5D8E3B0">
      <w:start w:val="1"/>
      <w:numFmt w:val="decimal"/>
      <w:lvlText w:val="%1-"/>
      <w:lvlJc w:val="left"/>
      <w:pPr>
        <w:ind w:left="720" w:hanging="360"/>
      </w:pPr>
      <w:rPr>
        <w:rFonts w:ascii="Arial" w:eastAsia="Times New Roman" w:hAnsi="Arial" w:cs="Times New Roman"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3B2"/>
    <w:rsid w:val="00033AD3"/>
    <w:rsid w:val="000430B8"/>
    <w:rsid w:val="0005618E"/>
    <w:rsid w:val="00065868"/>
    <w:rsid w:val="000659FB"/>
    <w:rsid w:val="000A3D6D"/>
    <w:rsid w:val="000B4355"/>
    <w:rsid w:val="000E20B3"/>
    <w:rsid w:val="000F58E4"/>
    <w:rsid w:val="00125DF8"/>
    <w:rsid w:val="00134A83"/>
    <w:rsid w:val="001370E6"/>
    <w:rsid w:val="00161058"/>
    <w:rsid w:val="00161B8D"/>
    <w:rsid w:val="00185E94"/>
    <w:rsid w:val="00192092"/>
    <w:rsid w:val="001B19CE"/>
    <w:rsid w:val="001C62A6"/>
    <w:rsid w:val="001C63E3"/>
    <w:rsid w:val="001D7D09"/>
    <w:rsid w:val="001F2A4B"/>
    <w:rsid w:val="002006C2"/>
    <w:rsid w:val="00202080"/>
    <w:rsid w:val="002156DC"/>
    <w:rsid w:val="002273D8"/>
    <w:rsid w:val="0026110A"/>
    <w:rsid w:val="002B728D"/>
    <w:rsid w:val="002B72E2"/>
    <w:rsid w:val="00300370"/>
    <w:rsid w:val="00322FDD"/>
    <w:rsid w:val="003364ED"/>
    <w:rsid w:val="00342CF5"/>
    <w:rsid w:val="00360595"/>
    <w:rsid w:val="003E4C71"/>
    <w:rsid w:val="003F5901"/>
    <w:rsid w:val="00411635"/>
    <w:rsid w:val="00415F9E"/>
    <w:rsid w:val="00417C10"/>
    <w:rsid w:val="00452DE2"/>
    <w:rsid w:val="0045566F"/>
    <w:rsid w:val="00487F9F"/>
    <w:rsid w:val="004C1263"/>
    <w:rsid w:val="00505A03"/>
    <w:rsid w:val="00506EC5"/>
    <w:rsid w:val="0052064B"/>
    <w:rsid w:val="00532AFF"/>
    <w:rsid w:val="00550681"/>
    <w:rsid w:val="005530BC"/>
    <w:rsid w:val="005612B8"/>
    <w:rsid w:val="005872F9"/>
    <w:rsid w:val="00590D7A"/>
    <w:rsid w:val="005B2CFF"/>
    <w:rsid w:val="005E0626"/>
    <w:rsid w:val="005E70C7"/>
    <w:rsid w:val="005F12F4"/>
    <w:rsid w:val="005F6F32"/>
    <w:rsid w:val="0063239B"/>
    <w:rsid w:val="00632783"/>
    <w:rsid w:val="00650B46"/>
    <w:rsid w:val="00653C2C"/>
    <w:rsid w:val="00654282"/>
    <w:rsid w:val="00695808"/>
    <w:rsid w:val="00701825"/>
    <w:rsid w:val="007021B7"/>
    <w:rsid w:val="00721E47"/>
    <w:rsid w:val="00722EDC"/>
    <w:rsid w:val="00782D57"/>
    <w:rsid w:val="00793437"/>
    <w:rsid w:val="007A34F1"/>
    <w:rsid w:val="007A5E13"/>
    <w:rsid w:val="007B1A75"/>
    <w:rsid w:val="007C2000"/>
    <w:rsid w:val="007C4794"/>
    <w:rsid w:val="007C561B"/>
    <w:rsid w:val="007E542E"/>
    <w:rsid w:val="007F4E69"/>
    <w:rsid w:val="00814C17"/>
    <w:rsid w:val="00824617"/>
    <w:rsid w:val="0083681B"/>
    <w:rsid w:val="00836AA2"/>
    <w:rsid w:val="00837FC6"/>
    <w:rsid w:val="00847631"/>
    <w:rsid w:val="0085457C"/>
    <w:rsid w:val="00863CEA"/>
    <w:rsid w:val="008917CC"/>
    <w:rsid w:val="008930F2"/>
    <w:rsid w:val="00894BDC"/>
    <w:rsid w:val="008B0EBB"/>
    <w:rsid w:val="008B68B5"/>
    <w:rsid w:val="008E22EE"/>
    <w:rsid w:val="008F4A57"/>
    <w:rsid w:val="00912120"/>
    <w:rsid w:val="009342B1"/>
    <w:rsid w:val="0097064B"/>
    <w:rsid w:val="00977BF1"/>
    <w:rsid w:val="00983E9A"/>
    <w:rsid w:val="009939C7"/>
    <w:rsid w:val="009D14BF"/>
    <w:rsid w:val="009E2D36"/>
    <w:rsid w:val="00A21647"/>
    <w:rsid w:val="00A25E32"/>
    <w:rsid w:val="00A30A9D"/>
    <w:rsid w:val="00A47D75"/>
    <w:rsid w:val="00A64731"/>
    <w:rsid w:val="00A73E01"/>
    <w:rsid w:val="00A840FC"/>
    <w:rsid w:val="00AA69C1"/>
    <w:rsid w:val="00AC5073"/>
    <w:rsid w:val="00AE15ED"/>
    <w:rsid w:val="00B02860"/>
    <w:rsid w:val="00B15CBA"/>
    <w:rsid w:val="00B422DC"/>
    <w:rsid w:val="00B86E1C"/>
    <w:rsid w:val="00B94F45"/>
    <w:rsid w:val="00BC56B4"/>
    <w:rsid w:val="00BD6777"/>
    <w:rsid w:val="00C03B1B"/>
    <w:rsid w:val="00C530AC"/>
    <w:rsid w:val="00CA3D83"/>
    <w:rsid w:val="00CB4FC1"/>
    <w:rsid w:val="00CB5EDD"/>
    <w:rsid w:val="00CC6520"/>
    <w:rsid w:val="00D05262"/>
    <w:rsid w:val="00D05E2A"/>
    <w:rsid w:val="00D41367"/>
    <w:rsid w:val="00D937A5"/>
    <w:rsid w:val="00DC3936"/>
    <w:rsid w:val="00DD625C"/>
    <w:rsid w:val="00DE177E"/>
    <w:rsid w:val="00E211AC"/>
    <w:rsid w:val="00E57497"/>
    <w:rsid w:val="00E7239E"/>
    <w:rsid w:val="00EA5CC1"/>
    <w:rsid w:val="00EC13B2"/>
    <w:rsid w:val="00EC37AD"/>
    <w:rsid w:val="00EC6B1B"/>
    <w:rsid w:val="00EE6CCC"/>
    <w:rsid w:val="00F11561"/>
    <w:rsid w:val="00F2082B"/>
    <w:rsid w:val="00F25EC8"/>
    <w:rsid w:val="00F53B96"/>
    <w:rsid w:val="00F616C9"/>
    <w:rsid w:val="00F66561"/>
    <w:rsid w:val="00FF4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519A3"/>
  <w15:docId w15:val="{28821F59-2091-4AB5-8B1D-9979FB33A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13B2"/>
    <w:pPr>
      <w:spacing w:after="160" w:line="259" w:lineRule="auto"/>
    </w:pPr>
    <w:rPr>
      <w:rFonts w:ascii="Calibri" w:eastAsia="Calibri" w:hAnsi="Calibri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70E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73E01"/>
    <w:rPr>
      <w:color w:val="0000FF" w:themeColor="hyperlink"/>
      <w:u w:val="single"/>
    </w:rPr>
  </w:style>
  <w:style w:type="character" w:customStyle="1" w:styleId="jlqj4b">
    <w:name w:val="jlqj4b"/>
    <w:basedOn w:val="DefaultParagraphFont"/>
    <w:rsid w:val="003364ED"/>
  </w:style>
  <w:style w:type="paragraph" w:styleId="Header">
    <w:name w:val="header"/>
    <w:basedOn w:val="Normal"/>
    <w:link w:val="HeaderChar"/>
    <w:uiPriority w:val="99"/>
    <w:unhideWhenUsed/>
    <w:rsid w:val="003364ED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364ED"/>
  </w:style>
  <w:style w:type="character" w:styleId="Emphasis">
    <w:name w:val="Emphasis"/>
    <w:basedOn w:val="DefaultParagraphFont"/>
    <w:uiPriority w:val="20"/>
    <w:qFormat/>
    <w:rsid w:val="00E211AC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D7D09"/>
    <w:rPr>
      <w:rFonts w:ascii="Times New Roman" w:eastAsiaTheme="minorHAnsi" w:hAnsi="Times New Roman"/>
      <w:sz w:val="24"/>
      <w:szCs w:val="24"/>
    </w:rPr>
  </w:style>
  <w:style w:type="table" w:customStyle="1" w:styleId="GridTable1Light-Accent11">
    <w:name w:val="Grid Table 1 Light - Accent 11"/>
    <w:basedOn w:val="TableNormal"/>
    <w:uiPriority w:val="46"/>
    <w:rsid w:val="001D7D0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958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5808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5808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8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808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8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80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10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9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Ishwarya P.S.</cp:lastModifiedBy>
  <cp:revision>28</cp:revision>
  <cp:lastPrinted>2020-02-19T08:17:00Z</cp:lastPrinted>
  <dcterms:created xsi:type="dcterms:W3CDTF">2021-02-07T08:09:00Z</dcterms:created>
  <dcterms:modified xsi:type="dcterms:W3CDTF">2022-06-21T12:54:00Z</dcterms:modified>
</cp:coreProperties>
</file>